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52D6" w:rsidRPr="00C12375" w:rsidRDefault="00E852D6" w:rsidP="00E852D6">
      <w:pPr>
        <w:keepNext/>
        <w:spacing w:before="240" w:after="60" w:line="480" w:lineRule="auto"/>
        <w:jc w:val="both"/>
        <w:outlineLvl w:val="0"/>
        <w:rPr>
          <w:rFonts w:ascii="Times New Roman" w:eastAsia="Times New Roman" w:hAnsi="Times New Roman" w:cs="Times New Roman"/>
          <w:bCs/>
          <w:kern w:val="32"/>
          <w:sz w:val="24"/>
          <w:szCs w:val="24"/>
        </w:rPr>
      </w:pPr>
      <w:proofErr w:type="gramStart"/>
      <w:r w:rsidRPr="00C12375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  <w:t>Supplementary Table 6.</w:t>
      </w:r>
      <w:proofErr w:type="gramEnd"/>
      <w:r w:rsidRPr="00C12375">
        <w:rPr>
          <w:rFonts w:ascii="Times New Roman" w:eastAsia="Times New Roman" w:hAnsi="Times New Roman" w:cs="Times New Roman"/>
          <w:bCs/>
          <w:kern w:val="32"/>
          <w:sz w:val="24"/>
          <w:szCs w:val="24"/>
        </w:rPr>
        <w:t xml:space="preserve"> The phenotype </w:t>
      </w:r>
      <w:proofErr w:type="gramStart"/>
      <w:r w:rsidRPr="00C12375">
        <w:rPr>
          <w:rFonts w:ascii="Times New Roman" w:eastAsia="Times New Roman" w:hAnsi="Times New Roman" w:cs="Times New Roman"/>
          <w:bCs/>
          <w:kern w:val="32"/>
          <w:sz w:val="24"/>
          <w:szCs w:val="24"/>
        </w:rPr>
        <w:t>decisions,</w:t>
      </w:r>
      <w:proofErr w:type="gramEnd"/>
      <w:r w:rsidRPr="00C12375">
        <w:rPr>
          <w:rFonts w:ascii="Times New Roman" w:eastAsia="Times New Roman" w:hAnsi="Times New Roman" w:cs="Times New Roman"/>
          <w:bCs/>
          <w:kern w:val="32"/>
          <w:sz w:val="24"/>
          <w:szCs w:val="24"/>
        </w:rPr>
        <w:t xml:space="preserve"> combined genotype frequencies and predicted number of individuals for each genotype combination</w:t>
      </w:r>
      <w:r w:rsidR="00C85A41">
        <w:rPr>
          <w:rFonts w:ascii="Times New Roman" w:eastAsia="Times New Roman" w:hAnsi="Times New Roman" w:cs="Times New Roman"/>
          <w:bCs/>
          <w:kern w:val="32"/>
          <w:sz w:val="24"/>
          <w:szCs w:val="24"/>
        </w:rPr>
        <w:t>s.</w:t>
      </w:r>
    </w:p>
    <w:tbl>
      <w:tblPr>
        <w:tblW w:w="10840" w:type="dxa"/>
        <w:tblInd w:w="93" w:type="dxa"/>
        <w:tblLook w:val="04A0" w:firstRow="1" w:lastRow="0" w:firstColumn="1" w:lastColumn="0" w:noHBand="0" w:noVBand="1"/>
      </w:tblPr>
      <w:tblGrid>
        <w:gridCol w:w="1584"/>
        <w:gridCol w:w="764"/>
        <w:gridCol w:w="1304"/>
        <w:gridCol w:w="643"/>
        <w:gridCol w:w="1304"/>
        <w:gridCol w:w="643"/>
        <w:gridCol w:w="1520"/>
        <w:gridCol w:w="1780"/>
        <w:gridCol w:w="1298"/>
      </w:tblGrid>
      <w:tr w:rsidR="00E852D6" w:rsidRPr="00C12375" w:rsidTr="00C85A41">
        <w:trPr>
          <w:trHeight w:val="300"/>
        </w:trPr>
        <w:tc>
          <w:tcPr>
            <w:tcW w:w="23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dditional X  locus</w:t>
            </w:r>
          </w:p>
        </w:tc>
        <w:tc>
          <w:tcPr>
            <w:tcW w:w="19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DK4</w:t>
            </w:r>
          </w:p>
        </w:tc>
        <w:tc>
          <w:tcPr>
            <w:tcW w:w="19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Chr5 SNP </w:t>
            </w:r>
          </w:p>
        </w:tc>
        <w:tc>
          <w:tcPr>
            <w:tcW w:w="15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combined genotype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req</w:t>
            </w:r>
            <w:proofErr w:type="spellEnd"/>
          </w:p>
        </w:tc>
        <w:tc>
          <w:tcPr>
            <w:tcW w:w="17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edicted number of individuals</w:t>
            </w:r>
          </w:p>
        </w:tc>
        <w:tc>
          <w:tcPr>
            <w:tcW w:w="129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henotype</w:t>
            </w:r>
          </w:p>
        </w:tc>
      </w:tr>
      <w:tr w:rsidR="00E852D6" w:rsidRPr="00C12375" w:rsidTr="00C85A41">
        <w:trPr>
          <w:trHeight w:val="315"/>
        </w:trPr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otype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req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otype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req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otype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req</w:t>
            </w:r>
            <w:proofErr w:type="spellEnd"/>
          </w:p>
        </w:tc>
        <w:tc>
          <w:tcPr>
            <w:tcW w:w="152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9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E852D6" w:rsidRPr="00C12375" w:rsidTr="00C85A41">
        <w:trPr>
          <w:trHeight w:val="300"/>
        </w:trPr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Y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6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93936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y</w:t>
            </w:r>
          </w:p>
        </w:tc>
      </w:tr>
      <w:tr w:rsidR="00E852D6" w:rsidRPr="00C12375" w:rsidTr="00C85A41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Y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0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0073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y</w:t>
            </w:r>
          </w:p>
        </w:tc>
      </w:tr>
      <w:tr w:rsidR="00E852D6" w:rsidRPr="00C12375" w:rsidTr="00C85A41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XY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50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172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E852D6" w:rsidRPr="00C12375" w:rsidTr="00C85A41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XY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l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73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2558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y</w:t>
            </w:r>
          </w:p>
        </w:tc>
      </w:tr>
      <w:tr w:rsidR="00E852D6" w:rsidRPr="00C12375" w:rsidTr="00C85A41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XY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l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18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748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E852D6" w:rsidRPr="00C12375" w:rsidTr="00C85A41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XY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l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8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312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E852D6" w:rsidRPr="00C12375" w:rsidTr="00C85A41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XY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l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5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27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y</w:t>
            </w:r>
          </w:p>
        </w:tc>
      </w:tr>
      <w:tr w:rsidR="00E852D6" w:rsidRPr="00C12375" w:rsidTr="00C85A41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XY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l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6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57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E852D6" w:rsidRPr="00C12375" w:rsidTr="00C85A41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XY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l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54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E852D6" w:rsidRPr="00C12375" w:rsidTr="00C85A41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Y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99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5454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E852D6" w:rsidRPr="00C12375" w:rsidTr="00C85A41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Y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59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174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E852D6" w:rsidRPr="00C12375" w:rsidTr="00C85A41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xY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31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E852D6" w:rsidRPr="00C12375" w:rsidTr="00C85A41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Y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l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88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2525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E852D6" w:rsidRPr="00C12375" w:rsidTr="00C85A41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Y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l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93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035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E852D6" w:rsidRPr="00C12375" w:rsidTr="00C85A41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Y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l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7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19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E852D6" w:rsidRPr="00C12375" w:rsidTr="00C85A41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Y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l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40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E852D6" w:rsidRPr="00C12375" w:rsidTr="00C85A41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Y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l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7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10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E852D6" w:rsidRPr="00C12375" w:rsidTr="00C85A41">
        <w:trPr>
          <w:trHeight w:val="315"/>
        </w:trPr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Y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l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0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9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E852D6" w:rsidRPr="00C12375" w:rsidTr="00C85A41">
        <w:trPr>
          <w:trHeight w:val="300"/>
        </w:trPr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emales (XX)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DK4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hr5 SNP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henotype</w:t>
            </w:r>
          </w:p>
        </w:tc>
      </w:tr>
      <w:tr w:rsidR="00E852D6" w:rsidRPr="00C12375" w:rsidTr="00C85A41">
        <w:trPr>
          <w:trHeight w:val="300"/>
        </w:trPr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X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32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2424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y</w:t>
            </w:r>
          </w:p>
        </w:tc>
      </w:tr>
      <w:tr w:rsidR="00E852D6" w:rsidRPr="00C12375" w:rsidTr="00C85A41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X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3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862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y</w:t>
            </w:r>
          </w:p>
        </w:tc>
      </w:tr>
      <w:tr w:rsidR="00E852D6" w:rsidRPr="00C12375" w:rsidTr="00C85A41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X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5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E852D6" w:rsidRPr="00C12375" w:rsidTr="00C85A41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X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l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8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754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y</w:t>
            </w:r>
          </w:p>
        </w:tc>
      </w:tr>
      <w:tr w:rsidR="00E852D6" w:rsidRPr="00C12375" w:rsidTr="00C85A41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X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l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5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39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E852D6" w:rsidRPr="00C12375" w:rsidTr="00C85A41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X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l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6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E852D6" w:rsidRPr="00C12375" w:rsidTr="00C85A41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X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l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3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y</w:t>
            </w:r>
          </w:p>
        </w:tc>
      </w:tr>
      <w:tr w:rsidR="00E852D6" w:rsidRPr="00C12375" w:rsidTr="00C85A41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X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l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8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E852D6" w:rsidRPr="00C12375" w:rsidTr="00C85A41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XX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l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8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E852D6" w:rsidRPr="00C12375" w:rsidTr="00C85A41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x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188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36361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y</w:t>
            </w:r>
          </w:p>
        </w:tc>
      </w:tr>
      <w:tr w:rsidR="00E852D6" w:rsidRPr="00C12375" w:rsidTr="00C85A41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x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628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60441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E852D6" w:rsidRPr="00C12375" w:rsidTr="00C85A41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x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02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5036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E852D6" w:rsidRPr="00C12375" w:rsidTr="00C85A41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x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l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040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35352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E852D6" w:rsidRPr="00C12375" w:rsidTr="00C85A41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x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l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310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8492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E852D6" w:rsidRPr="00C12375" w:rsidTr="00C85A41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x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l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09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874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E852D6" w:rsidRPr="00C12375" w:rsidTr="00C85A41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x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l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10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6565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E852D6" w:rsidRPr="00C12375" w:rsidTr="00C85A41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x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l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00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345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E852D6" w:rsidRPr="00C12375" w:rsidTr="00C85A41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x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l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08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528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E852D6" w:rsidRPr="00C12375" w:rsidTr="00C85A41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x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66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484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E852D6" w:rsidRPr="00C12375" w:rsidTr="00C85A41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x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86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724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E852D6" w:rsidRPr="00C12375" w:rsidTr="00C85A41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x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7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10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E852D6" w:rsidRPr="00C12375" w:rsidTr="00C85A41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x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l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96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508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E852D6" w:rsidRPr="00C12375" w:rsidTr="00C85A41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x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l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678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E852D6" w:rsidRPr="00C12375" w:rsidTr="00C85A41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x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l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73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E852D6" w:rsidRPr="00C12375" w:rsidTr="00C85A41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x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l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7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46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E852D6" w:rsidRPr="00C12375" w:rsidTr="00C85A41">
        <w:trPr>
          <w:trHeight w:val="300"/>
        </w:trPr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xx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l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24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368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E852D6" w:rsidRPr="00C12375" w:rsidTr="00C85A41">
        <w:trPr>
          <w:trHeight w:val="315"/>
        </w:trPr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x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l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2D6" w:rsidRPr="00C12375" w:rsidRDefault="00E852D6" w:rsidP="00EC5B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0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64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852D6" w:rsidRPr="00C12375" w:rsidRDefault="00E852D6" w:rsidP="00EC5B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</w:tbl>
    <w:p w:rsidR="00E852D6" w:rsidRPr="00C12375" w:rsidRDefault="00C85A41" w:rsidP="00E852D6">
      <w:pPr>
        <w:rPr>
          <w:rFonts w:ascii="Calibri" w:eastAsia="Calibri" w:hAnsi="Calibri" w:cs="Times New Roman"/>
        </w:rPr>
      </w:pPr>
      <w:r>
        <w:rPr>
          <w:rFonts w:ascii="Times New Roman" w:eastAsia="Times New Roman" w:hAnsi="Times New Roman" w:cs="Times New Roman"/>
          <w:bCs/>
          <w:kern w:val="32"/>
          <w:sz w:val="24"/>
          <w:szCs w:val="24"/>
        </w:rPr>
        <w:t>Results from</w:t>
      </w:r>
      <w:r w:rsidRPr="00C12375">
        <w:rPr>
          <w:rFonts w:ascii="Times New Roman" w:eastAsia="Times New Roman" w:hAnsi="Times New Roman" w:cs="Times New Roman"/>
          <w:bCs/>
          <w:kern w:val="32"/>
          <w:sz w:val="24"/>
          <w:szCs w:val="24"/>
        </w:rPr>
        <w:t xml:space="preserve"> the model incorporating the two known DCM loci + an additional X-linked DCM susceptibility locus, where X is normal and x is susceptible.</w:t>
      </w:r>
    </w:p>
    <w:p w:rsidR="00E852D6" w:rsidRPr="00C12375" w:rsidRDefault="00E852D6" w:rsidP="00E852D6">
      <w:bookmarkStart w:id="0" w:name="_GoBack"/>
      <w:bookmarkEnd w:id="0"/>
    </w:p>
    <w:p w:rsidR="00E852D6" w:rsidRPr="00C12375" w:rsidRDefault="00E852D6" w:rsidP="00E852D6"/>
    <w:p w:rsidR="00E852D6" w:rsidRDefault="00E852D6" w:rsidP="00E852D6"/>
    <w:p w:rsidR="00E852D6" w:rsidRDefault="00E852D6" w:rsidP="00E852D6"/>
    <w:p w:rsidR="006D4EE5" w:rsidRDefault="00C85A41"/>
    <w:sectPr w:rsidR="006D4EE5" w:rsidSect="000720D9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52D6"/>
    <w:rsid w:val="001D2398"/>
    <w:rsid w:val="00937F06"/>
    <w:rsid w:val="00C85A41"/>
    <w:rsid w:val="00E85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2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2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16</Words>
  <Characters>237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land Catrin</dc:creator>
  <cp:lastModifiedBy>Rutland Catrin</cp:lastModifiedBy>
  <cp:revision>2</cp:revision>
  <dcterms:created xsi:type="dcterms:W3CDTF">2015-02-05T19:29:00Z</dcterms:created>
  <dcterms:modified xsi:type="dcterms:W3CDTF">2015-02-06T14:57:00Z</dcterms:modified>
</cp:coreProperties>
</file>